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9C6" w:rsidRPr="007579C6" w:rsidRDefault="00D50078" w:rsidP="007579C6">
      <w:pPr>
        <w:jc w:val="left"/>
      </w:pPr>
      <w:r w:rsidRPr="00D50078">
        <w:rPr>
          <w:rFonts w:ascii="Helvetica-Bold" w:hAnsi="Helvetica-Bold" w:cs="Helvetica-Bold"/>
          <w:bCs/>
          <w:kern w:val="0"/>
          <w:szCs w:val="21"/>
        </w:rPr>
        <w:t>Table S1 Information of primers and probes.</w:t>
      </w:r>
      <w:bookmarkStart w:id="0" w:name="_GoBack"/>
      <w:bookmarkEnd w:id="0"/>
    </w:p>
    <w:tbl>
      <w:tblPr>
        <w:tblW w:w="10903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136"/>
        <w:gridCol w:w="5153"/>
        <w:gridCol w:w="4614"/>
      </w:tblGrid>
      <w:tr w:rsidR="007579C6" w:rsidRPr="007579C6" w:rsidTr="00E20854"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7579C6" w:rsidRPr="007579C6" w:rsidRDefault="007579C6" w:rsidP="007579C6">
            <w:pPr>
              <w:jc w:val="left"/>
              <w:rPr>
                <w:szCs w:val="21"/>
              </w:rPr>
            </w:pPr>
            <w:r w:rsidRPr="007579C6">
              <w:rPr>
                <w:rFonts w:ascii="Times-Roman" w:hAnsi="Times-Roman" w:cs="Times-Roman"/>
                <w:kern w:val="0"/>
                <w:szCs w:val="21"/>
                <w:lang w:val="fr-FR"/>
              </w:rPr>
              <w:t>tSNPs</w:t>
            </w:r>
          </w:p>
        </w:tc>
        <w:tc>
          <w:tcPr>
            <w:tcW w:w="4408" w:type="dxa"/>
            <w:tcBorders>
              <w:top w:val="single" w:sz="4" w:space="0" w:color="auto"/>
              <w:bottom w:val="single" w:sz="4" w:space="0" w:color="auto"/>
            </w:tcBorders>
          </w:tcPr>
          <w:p w:rsidR="007579C6" w:rsidRPr="007579C6" w:rsidRDefault="007579C6" w:rsidP="007579C6">
            <w:pPr>
              <w:jc w:val="left"/>
              <w:rPr>
                <w:szCs w:val="21"/>
                <w:lang w:val="fr-FR"/>
              </w:rPr>
            </w:pPr>
            <w:r w:rsidRPr="007579C6">
              <w:rPr>
                <w:rFonts w:ascii="Times-Roman" w:hAnsi="Times-Roman" w:cs="Times-Roman"/>
                <w:kern w:val="0"/>
                <w:szCs w:val="21"/>
                <w:lang w:val="fr-FR"/>
              </w:rPr>
              <w:t>Primer sequence (5’-3’)</w:t>
            </w:r>
          </w:p>
        </w:tc>
        <w:tc>
          <w:tcPr>
            <w:tcW w:w="5287" w:type="dxa"/>
            <w:tcBorders>
              <w:top w:val="single" w:sz="4" w:space="0" w:color="auto"/>
              <w:bottom w:val="single" w:sz="4" w:space="0" w:color="auto"/>
            </w:tcBorders>
          </w:tcPr>
          <w:p w:rsidR="007579C6" w:rsidRPr="007579C6" w:rsidRDefault="007579C6" w:rsidP="007579C6">
            <w:pPr>
              <w:jc w:val="left"/>
              <w:rPr>
                <w:szCs w:val="21"/>
                <w:lang w:val="fr-FR"/>
              </w:rPr>
            </w:pPr>
            <w:r w:rsidRPr="007579C6">
              <w:rPr>
                <w:rFonts w:ascii="Times-Roman" w:hAnsi="Times-Roman" w:cs="Times-Roman"/>
                <w:kern w:val="0"/>
                <w:szCs w:val="21"/>
              </w:rPr>
              <w:t>Probe sequence</w:t>
            </w:r>
          </w:p>
        </w:tc>
      </w:tr>
      <w:tr w:rsidR="007579C6" w:rsidRPr="00966754" w:rsidTr="00E20854">
        <w:tc>
          <w:tcPr>
            <w:tcW w:w="1208" w:type="dxa"/>
            <w:tcBorders>
              <w:top w:val="single" w:sz="4" w:space="0" w:color="auto"/>
            </w:tcBorders>
          </w:tcPr>
          <w:p w:rsidR="007579C6" w:rsidRPr="007579C6" w:rsidRDefault="007579C6" w:rsidP="007579C6">
            <w:pPr>
              <w:rPr>
                <w:szCs w:val="21"/>
                <w:lang w:val="fr-FR"/>
              </w:rPr>
            </w:pPr>
            <w:r w:rsidRPr="007579C6">
              <w:rPr>
                <w:szCs w:val="21"/>
                <w:lang w:val="fr-FR"/>
              </w:rPr>
              <w:t>rs2031920</w:t>
            </w:r>
          </w:p>
          <w:p w:rsidR="007579C6" w:rsidRPr="007579C6" w:rsidRDefault="007579C6" w:rsidP="007579C6">
            <w:pPr>
              <w:rPr>
                <w:rFonts w:ascii="Times-Roman" w:hAnsi="Times-Roman" w:cs="Times-Roman"/>
                <w:kern w:val="0"/>
                <w:szCs w:val="21"/>
                <w:lang w:val="fr-FR"/>
              </w:rPr>
            </w:pPr>
            <w:r w:rsidRPr="007579C6">
              <w:rPr>
                <w:rFonts w:ascii="Times-Roman" w:hAnsi="Times-Roman" w:cs="Times-Roman"/>
                <w:kern w:val="0"/>
                <w:szCs w:val="21"/>
                <w:lang w:val="fr-FR"/>
              </w:rPr>
              <w:t>C&gt;T</w:t>
            </w:r>
          </w:p>
        </w:tc>
        <w:tc>
          <w:tcPr>
            <w:tcW w:w="4408" w:type="dxa"/>
            <w:tcBorders>
              <w:top w:val="single" w:sz="4" w:space="0" w:color="auto"/>
            </w:tcBorders>
          </w:tcPr>
          <w:p w:rsidR="007579C6" w:rsidRPr="007579C6" w:rsidRDefault="007579C6" w:rsidP="007579C6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</w:rPr>
            </w:pPr>
            <w:r w:rsidRPr="007579C6">
              <w:rPr>
                <w:kern w:val="0"/>
                <w:szCs w:val="21"/>
              </w:rPr>
              <w:t>F-GGCTGGATTGTAAATGACTTTTATTT</w:t>
            </w:r>
          </w:p>
          <w:p w:rsidR="007579C6" w:rsidRPr="007579C6" w:rsidRDefault="007579C6" w:rsidP="007579C6">
            <w:pPr>
              <w:jc w:val="left"/>
              <w:rPr>
                <w:rFonts w:ascii="Times-Roman" w:hAnsi="Times-Roman" w:cs="Times-Roman"/>
                <w:kern w:val="0"/>
                <w:szCs w:val="21"/>
                <w:lang w:val="fr-FR"/>
              </w:rPr>
            </w:pPr>
            <w:r w:rsidRPr="007579C6">
              <w:rPr>
                <w:kern w:val="0"/>
                <w:szCs w:val="21"/>
              </w:rPr>
              <w:t>R-TTTGTGTGTGTGGTTAGAATGAAGAG</w:t>
            </w:r>
          </w:p>
        </w:tc>
        <w:tc>
          <w:tcPr>
            <w:tcW w:w="5287" w:type="dxa"/>
            <w:tcBorders>
              <w:top w:val="single" w:sz="4" w:space="0" w:color="auto"/>
            </w:tcBorders>
          </w:tcPr>
          <w:p w:rsidR="007579C6" w:rsidRPr="007579C6" w:rsidRDefault="007579C6" w:rsidP="007579C6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  <w:lang w:val="fr-FR"/>
              </w:rPr>
            </w:pPr>
            <w:r w:rsidRPr="007579C6">
              <w:rPr>
                <w:kern w:val="0"/>
                <w:szCs w:val="21"/>
                <w:lang w:val="fr-FR"/>
              </w:rPr>
              <w:t>C:FAM-ATAAAAGTA</w:t>
            </w:r>
            <w:r w:rsidRPr="007579C6">
              <w:rPr>
                <w:color w:val="FF0000"/>
                <w:kern w:val="0"/>
                <w:szCs w:val="21"/>
                <w:lang w:val="fr-FR"/>
              </w:rPr>
              <w:t>C</w:t>
            </w:r>
            <w:r w:rsidRPr="007579C6">
              <w:rPr>
                <w:kern w:val="0"/>
                <w:szCs w:val="21"/>
                <w:lang w:val="fr-FR"/>
              </w:rPr>
              <w:t>AAAATTGC-MGB</w:t>
            </w:r>
          </w:p>
          <w:p w:rsidR="007579C6" w:rsidRPr="007579C6" w:rsidRDefault="007579C6" w:rsidP="007579C6">
            <w:pPr>
              <w:rPr>
                <w:lang w:val="fr-FR"/>
              </w:rPr>
            </w:pPr>
            <w:r w:rsidRPr="007579C6">
              <w:rPr>
                <w:kern w:val="0"/>
                <w:szCs w:val="21"/>
                <w:lang w:val="fr-FR"/>
              </w:rPr>
              <w:t>T: HEX-AATATAAAAGTA</w:t>
            </w:r>
            <w:r w:rsidRPr="007579C6">
              <w:rPr>
                <w:color w:val="FF0000"/>
                <w:kern w:val="0"/>
                <w:szCs w:val="21"/>
                <w:lang w:val="fr-FR"/>
              </w:rPr>
              <w:t>T</w:t>
            </w:r>
            <w:r w:rsidRPr="007579C6">
              <w:rPr>
                <w:kern w:val="0"/>
                <w:szCs w:val="21"/>
                <w:lang w:val="fr-FR"/>
              </w:rPr>
              <w:t>AAAATTGC-MGB</w:t>
            </w:r>
          </w:p>
        </w:tc>
      </w:tr>
      <w:tr w:rsidR="007579C6" w:rsidRPr="00966754" w:rsidTr="00E20854">
        <w:tc>
          <w:tcPr>
            <w:tcW w:w="1208" w:type="dxa"/>
          </w:tcPr>
          <w:p w:rsidR="007579C6" w:rsidRPr="007579C6" w:rsidRDefault="007579C6" w:rsidP="007579C6">
            <w:pPr>
              <w:rPr>
                <w:szCs w:val="21"/>
                <w:lang w:val="fr-FR"/>
              </w:rPr>
            </w:pPr>
          </w:p>
        </w:tc>
        <w:tc>
          <w:tcPr>
            <w:tcW w:w="4408" w:type="dxa"/>
          </w:tcPr>
          <w:p w:rsidR="007579C6" w:rsidRPr="007579C6" w:rsidRDefault="007579C6" w:rsidP="007579C6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  <w:lang w:val="fr-FR"/>
              </w:rPr>
            </w:pPr>
          </w:p>
        </w:tc>
        <w:tc>
          <w:tcPr>
            <w:tcW w:w="5287" w:type="dxa"/>
          </w:tcPr>
          <w:p w:rsidR="007579C6" w:rsidRPr="007579C6" w:rsidRDefault="007579C6" w:rsidP="007579C6">
            <w:pPr>
              <w:autoSpaceDE w:val="0"/>
              <w:autoSpaceDN w:val="0"/>
              <w:adjustRightInd w:val="0"/>
              <w:jc w:val="left"/>
              <w:rPr>
                <w:kern w:val="0"/>
                <w:szCs w:val="21"/>
                <w:lang w:val="fr-FR"/>
              </w:rPr>
            </w:pPr>
          </w:p>
        </w:tc>
      </w:tr>
      <w:tr w:rsidR="007579C6" w:rsidRPr="007579C6" w:rsidTr="00E20854">
        <w:tc>
          <w:tcPr>
            <w:tcW w:w="1208" w:type="dxa"/>
          </w:tcPr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rs2070672</w:t>
            </w:r>
          </w:p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ascii="Times-Roman" w:hAnsi="Times-Roman" w:cs="Times-Roman"/>
                <w:kern w:val="0"/>
                <w:szCs w:val="21"/>
                <w:lang w:val="fr-FR"/>
              </w:rPr>
              <w:t>A&gt;G</w:t>
            </w:r>
          </w:p>
        </w:tc>
        <w:tc>
          <w:tcPr>
            <w:tcW w:w="4408" w:type="dxa"/>
          </w:tcPr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F</w:t>
            </w:r>
            <w:r w:rsidRPr="007579C6">
              <w:rPr>
                <w:szCs w:val="21"/>
              </w:rPr>
              <w:t>-</w:t>
            </w:r>
            <w:r w:rsidRPr="007579C6">
              <w:rPr>
                <w:rFonts w:hint="eastAsia"/>
                <w:szCs w:val="21"/>
              </w:rPr>
              <w:t>ACATAAACCCTACTCCAAACAAATGCA</w:t>
            </w:r>
          </w:p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R</w:t>
            </w:r>
            <w:r w:rsidRPr="007579C6">
              <w:rPr>
                <w:szCs w:val="21"/>
              </w:rPr>
              <w:t>-</w:t>
            </w:r>
            <w:r w:rsidRPr="007579C6">
              <w:rPr>
                <w:rFonts w:hint="eastAsia"/>
                <w:szCs w:val="21"/>
              </w:rPr>
              <w:t>TTGCCAACCCATAGTTAAGAACGT</w:t>
            </w:r>
          </w:p>
        </w:tc>
        <w:tc>
          <w:tcPr>
            <w:tcW w:w="5287" w:type="dxa"/>
          </w:tcPr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C</w:t>
            </w:r>
            <w:r w:rsidRPr="007579C6">
              <w:rPr>
                <w:szCs w:val="21"/>
              </w:rPr>
              <w:t xml:space="preserve">: </w:t>
            </w:r>
            <w:r w:rsidRPr="007579C6">
              <w:rPr>
                <w:rFonts w:hint="eastAsia"/>
                <w:szCs w:val="21"/>
              </w:rPr>
              <w:t>FAM-TGGCACTGG</w:t>
            </w:r>
            <w:r w:rsidRPr="007579C6">
              <w:rPr>
                <w:rFonts w:hint="eastAsia"/>
                <w:color w:val="FF0000"/>
                <w:szCs w:val="21"/>
              </w:rPr>
              <w:t>C</w:t>
            </w:r>
            <w:r w:rsidRPr="007579C6">
              <w:rPr>
                <w:rFonts w:hint="eastAsia"/>
                <w:szCs w:val="21"/>
              </w:rPr>
              <w:t>TAGACA-MGB</w:t>
            </w:r>
          </w:p>
          <w:p w:rsidR="007579C6" w:rsidRPr="007579C6" w:rsidRDefault="007579C6" w:rsidP="007579C6">
            <w:pPr>
              <w:jc w:val="left"/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T</w:t>
            </w:r>
            <w:r w:rsidRPr="007579C6">
              <w:rPr>
                <w:szCs w:val="21"/>
              </w:rPr>
              <w:t xml:space="preserve">: </w:t>
            </w:r>
            <w:r w:rsidRPr="007579C6">
              <w:rPr>
                <w:rFonts w:hint="eastAsia"/>
                <w:szCs w:val="21"/>
              </w:rPr>
              <w:t>HEX-TTTGGCACTGG</w:t>
            </w:r>
            <w:r w:rsidRPr="007579C6">
              <w:rPr>
                <w:rFonts w:hint="eastAsia"/>
                <w:color w:val="FF0000"/>
                <w:szCs w:val="21"/>
              </w:rPr>
              <w:t>T</w:t>
            </w:r>
            <w:r w:rsidRPr="007579C6">
              <w:rPr>
                <w:rFonts w:hint="eastAsia"/>
                <w:szCs w:val="21"/>
              </w:rPr>
              <w:t>TAGACA-MGB</w:t>
            </w:r>
          </w:p>
        </w:tc>
      </w:tr>
      <w:tr w:rsidR="007579C6" w:rsidRPr="007579C6" w:rsidTr="00E20854">
        <w:tc>
          <w:tcPr>
            <w:tcW w:w="1208" w:type="dxa"/>
          </w:tcPr>
          <w:p w:rsidR="007579C6" w:rsidRPr="007579C6" w:rsidRDefault="007579C6" w:rsidP="007579C6">
            <w:pPr>
              <w:rPr>
                <w:szCs w:val="21"/>
              </w:rPr>
            </w:pPr>
          </w:p>
        </w:tc>
        <w:tc>
          <w:tcPr>
            <w:tcW w:w="4408" w:type="dxa"/>
          </w:tcPr>
          <w:p w:rsidR="007579C6" w:rsidRPr="007579C6" w:rsidRDefault="007579C6" w:rsidP="007579C6">
            <w:pPr>
              <w:rPr>
                <w:szCs w:val="21"/>
              </w:rPr>
            </w:pPr>
          </w:p>
        </w:tc>
        <w:tc>
          <w:tcPr>
            <w:tcW w:w="5287" w:type="dxa"/>
          </w:tcPr>
          <w:p w:rsidR="007579C6" w:rsidRPr="007579C6" w:rsidRDefault="007579C6" w:rsidP="007579C6">
            <w:pPr>
              <w:rPr>
                <w:szCs w:val="21"/>
              </w:rPr>
            </w:pPr>
          </w:p>
        </w:tc>
      </w:tr>
      <w:tr w:rsidR="007579C6" w:rsidRPr="007579C6" w:rsidTr="00E20854">
        <w:tc>
          <w:tcPr>
            <w:tcW w:w="1208" w:type="dxa"/>
          </w:tcPr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rs915908</w:t>
            </w:r>
          </w:p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ascii="Times-Roman" w:hAnsi="Times-Roman" w:cs="Times-Roman"/>
                <w:kern w:val="0"/>
                <w:szCs w:val="21"/>
                <w:lang w:val="fr-FR"/>
              </w:rPr>
              <w:t>G&gt;A</w:t>
            </w:r>
          </w:p>
        </w:tc>
        <w:tc>
          <w:tcPr>
            <w:tcW w:w="4408" w:type="dxa"/>
          </w:tcPr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F</w:t>
            </w:r>
            <w:r w:rsidRPr="007579C6">
              <w:rPr>
                <w:szCs w:val="21"/>
              </w:rPr>
              <w:t>-</w:t>
            </w:r>
            <w:r w:rsidRPr="007579C6">
              <w:rPr>
                <w:rFonts w:hint="eastAsia"/>
                <w:szCs w:val="21"/>
              </w:rPr>
              <w:t>CAGCAGACACTAGCCCTGTAG</w:t>
            </w:r>
          </w:p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R</w:t>
            </w:r>
            <w:r w:rsidRPr="007579C6">
              <w:rPr>
                <w:szCs w:val="21"/>
              </w:rPr>
              <w:t>-</w:t>
            </w:r>
            <w:r w:rsidRPr="007579C6">
              <w:rPr>
                <w:rFonts w:hint="eastAsia"/>
                <w:szCs w:val="21"/>
              </w:rPr>
              <w:t>CCCCTGACCTTGGTCATAGC</w:t>
            </w:r>
          </w:p>
        </w:tc>
        <w:tc>
          <w:tcPr>
            <w:tcW w:w="5287" w:type="dxa"/>
          </w:tcPr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C</w:t>
            </w:r>
            <w:r w:rsidRPr="007579C6">
              <w:rPr>
                <w:szCs w:val="21"/>
              </w:rPr>
              <w:t xml:space="preserve">: </w:t>
            </w:r>
            <w:r w:rsidRPr="007579C6">
              <w:rPr>
                <w:rFonts w:hint="eastAsia"/>
                <w:szCs w:val="21"/>
              </w:rPr>
              <w:t>FAM-AGCTAAACGG</w:t>
            </w:r>
            <w:r w:rsidRPr="007579C6">
              <w:rPr>
                <w:rFonts w:hint="eastAsia"/>
                <w:color w:val="FF0000"/>
                <w:szCs w:val="21"/>
              </w:rPr>
              <w:t>C</w:t>
            </w:r>
            <w:r w:rsidRPr="007579C6">
              <w:rPr>
                <w:rFonts w:hint="eastAsia"/>
                <w:szCs w:val="21"/>
              </w:rPr>
              <w:t>TCCTGC-MGB</w:t>
            </w:r>
          </w:p>
          <w:p w:rsidR="007579C6" w:rsidRPr="007579C6" w:rsidRDefault="007579C6" w:rsidP="007579C6">
            <w:pPr>
              <w:jc w:val="left"/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T</w:t>
            </w:r>
            <w:r w:rsidRPr="007579C6">
              <w:rPr>
                <w:szCs w:val="21"/>
              </w:rPr>
              <w:t xml:space="preserve">: </w:t>
            </w:r>
            <w:r w:rsidRPr="007579C6">
              <w:rPr>
                <w:rFonts w:hint="eastAsia"/>
                <w:szCs w:val="21"/>
              </w:rPr>
              <w:t>HEX-AGCTAAACGG</w:t>
            </w:r>
            <w:r w:rsidRPr="007579C6">
              <w:rPr>
                <w:rFonts w:hint="eastAsia"/>
                <w:color w:val="FF0000"/>
                <w:szCs w:val="21"/>
              </w:rPr>
              <w:t>T</w:t>
            </w:r>
            <w:r w:rsidRPr="007579C6">
              <w:rPr>
                <w:rFonts w:hint="eastAsia"/>
                <w:szCs w:val="21"/>
              </w:rPr>
              <w:t>TCCTGC-MGB</w:t>
            </w:r>
          </w:p>
        </w:tc>
      </w:tr>
      <w:tr w:rsidR="007579C6" w:rsidRPr="007579C6" w:rsidTr="00E20854">
        <w:tc>
          <w:tcPr>
            <w:tcW w:w="1208" w:type="dxa"/>
          </w:tcPr>
          <w:p w:rsidR="007579C6" w:rsidRPr="007579C6" w:rsidRDefault="007579C6" w:rsidP="007579C6">
            <w:pPr>
              <w:rPr>
                <w:szCs w:val="21"/>
              </w:rPr>
            </w:pPr>
          </w:p>
        </w:tc>
        <w:tc>
          <w:tcPr>
            <w:tcW w:w="4408" w:type="dxa"/>
          </w:tcPr>
          <w:p w:rsidR="007579C6" w:rsidRPr="007579C6" w:rsidRDefault="007579C6" w:rsidP="007579C6">
            <w:pPr>
              <w:rPr>
                <w:szCs w:val="21"/>
              </w:rPr>
            </w:pPr>
          </w:p>
        </w:tc>
        <w:tc>
          <w:tcPr>
            <w:tcW w:w="5287" w:type="dxa"/>
          </w:tcPr>
          <w:p w:rsidR="007579C6" w:rsidRPr="007579C6" w:rsidRDefault="007579C6" w:rsidP="007579C6">
            <w:pPr>
              <w:rPr>
                <w:szCs w:val="21"/>
              </w:rPr>
            </w:pPr>
          </w:p>
        </w:tc>
      </w:tr>
      <w:tr w:rsidR="007579C6" w:rsidRPr="007579C6" w:rsidTr="00E20854">
        <w:tc>
          <w:tcPr>
            <w:tcW w:w="1208" w:type="dxa"/>
          </w:tcPr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rs8192775</w:t>
            </w:r>
          </w:p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ascii="Times-Roman" w:hAnsi="Times-Roman" w:cs="Times-Roman"/>
                <w:kern w:val="0"/>
                <w:szCs w:val="21"/>
                <w:lang w:val="fr-FR"/>
              </w:rPr>
              <w:t>G&gt;A</w:t>
            </w:r>
          </w:p>
        </w:tc>
        <w:tc>
          <w:tcPr>
            <w:tcW w:w="4408" w:type="dxa"/>
          </w:tcPr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F</w:t>
            </w:r>
            <w:r w:rsidRPr="007579C6">
              <w:rPr>
                <w:szCs w:val="21"/>
              </w:rPr>
              <w:t>-</w:t>
            </w:r>
            <w:r w:rsidRPr="007579C6">
              <w:rPr>
                <w:rFonts w:hint="eastAsia"/>
                <w:szCs w:val="21"/>
              </w:rPr>
              <w:t>GGCCAAGTAGAGGTGATGTGA</w:t>
            </w:r>
          </w:p>
          <w:p w:rsidR="007579C6" w:rsidRPr="007579C6" w:rsidRDefault="007579C6" w:rsidP="007579C6">
            <w:pPr>
              <w:jc w:val="left"/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R</w:t>
            </w:r>
            <w:r w:rsidRPr="007579C6">
              <w:rPr>
                <w:szCs w:val="21"/>
              </w:rPr>
              <w:t>-</w:t>
            </w:r>
            <w:r w:rsidRPr="007579C6">
              <w:rPr>
                <w:rFonts w:hint="eastAsia"/>
                <w:szCs w:val="21"/>
              </w:rPr>
              <w:t>ACTTGGACCCAACCCTGACT</w:t>
            </w:r>
          </w:p>
        </w:tc>
        <w:tc>
          <w:tcPr>
            <w:tcW w:w="5287" w:type="dxa"/>
          </w:tcPr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C</w:t>
            </w:r>
            <w:r w:rsidRPr="007579C6">
              <w:rPr>
                <w:szCs w:val="21"/>
              </w:rPr>
              <w:t xml:space="preserve">: </w:t>
            </w:r>
            <w:r w:rsidRPr="007579C6">
              <w:rPr>
                <w:rFonts w:hint="eastAsia"/>
                <w:szCs w:val="21"/>
              </w:rPr>
              <w:t>FAM- TTTGCATG</w:t>
            </w:r>
            <w:r w:rsidRPr="007579C6">
              <w:rPr>
                <w:rFonts w:hint="eastAsia"/>
                <w:color w:val="FF0000"/>
                <w:szCs w:val="21"/>
              </w:rPr>
              <w:t>C</w:t>
            </w:r>
            <w:r w:rsidRPr="007579C6">
              <w:rPr>
                <w:rFonts w:hint="eastAsia"/>
                <w:szCs w:val="21"/>
              </w:rPr>
              <w:t>GGGTGC-MGB</w:t>
            </w:r>
          </w:p>
          <w:p w:rsidR="007579C6" w:rsidRPr="007579C6" w:rsidRDefault="007579C6" w:rsidP="007579C6">
            <w:pPr>
              <w:jc w:val="left"/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T</w:t>
            </w:r>
            <w:r w:rsidRPr="007579C6">
              <w:rPr>
                <w:szCs w:val="21"/>
              </w:rPr>
              <w:t xml:space="preserve">: </w:t>
            </w:r>
            <w:r w:rsidRPr="007579C6">
              <w:rPr>
                <w:rFonts w:hint="eastAsia"/>
                <w:szCs w:val="21"/>
              </w:rPr>
              <w:t>HEX-TGTTTGCATG</w:t>
            </w:r>
            <w:r w:rsidRPr="007579C6">
              <w:rPr>
                <w:rFonts w:hint="eastAsia"/>
                <w:color w:val="FF0000"/>
                <w:szCs w:val="21"/>
              </w:rPr>
              <w:t>T</w:t>
            </w:r>
            <w:r w:rsidRPr="007579C6">
              <w:rPr>
                <w:rFonts w:hint="eastAsia"/>
                <w:szCs w:val="21"/>
              </w:rPr>
              <w:t>GGGTGC-MGB</w:t>
            </w:r>
          </w:p>
        </w:tc>
      </w:tr>
      <w:tr w:rsidR="007579C6" w:rsidRPr="007579C6" w:rsidTr="00E20854">
        <w:tc>
          <w:tcPr>
            <w:tcW w:w="1208" w:type="dxa"/>
          </w:tcPr>
          <w:p w:rsidR="007579C6" w:rsidRPr="007579C6" w:rsidRDefault="007579C6" w:rsidP="007579C6">
            <w:pPr>
              <w:rPr>
                <w:szCs w:val="21"/>
              </w:rPr>
            </w:pPr>
          </w:p>
        </w:tc>
        <w:tc>
          <w:tcPr>
            <w:tcW w:w="4408" w:type="dxa"/>
          </w:tcPr>
          <w:p w:rsidR="007579C6" w:rsidRPr="007579C6" w:rsidRDefault="007579C6" w:rsidP="007579C6">
            <w:pPr>
              <w:rPr>
                <w:szCs w:val="21"/>
              </w:rPr>
            </w:pPr>
          </w:p>
        </w:tc>
        <w:tc>
          <w:tcPr>
            <w:tcW w:w="5287" w:type="dxa"/>
          </w:tcPr>
          <w:p w:rsidR="007579C6" w:rsidRPr="007579C6" w:rsidRDefault="007579C6" w:rsidP="007579C6">
            <w:pPr>
              <w:rPr>
                <w:szCs w:val="21"/>
              </w:rPr>
            </w:pPr>
          </w:p>
        </w:tc>
      </w:tr>
      <w:tr w:rsidR="007579C6" w:rsidRPr="007579C6" w:rsidTr="00E20854">
        <w:tc>
          <w:tcPr>
            <w:tcW w:w="1208" w:type="dxa"/>
          </w:tcPr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rs2515641</w:t>
            </w:r>
          </w:p>
          <w:p w:rsidR="007579C6" w:rsidRPr="007579C6" w:rsidRDefault="007579C6" w:rsidP="007579C6">
            <w:pPr>
              <w:rPr>
                <w:szCs w:val="21"/>
                <w:lang w:val="fr-FR"/>
              </w:rPr>
            </w:pPr>
            <w:r w:rsidRPr="007579C6">
              <w:rPr>
                <w:szCs w:val="21"/>
              </w:rPr>
              <w:t>C&gt;T</w:t>
            </w:r>
          </w:p>
        </w:tc>
        <w:tc>
          <w:tcPr>
            <w:tcW w:w="4408" w:type="dxa"/>
          </w:tcPr>
          <w:p w:rsidR="007579C6" w:rsidRPr="007579C6" w:rsidRDefault="007579C6" w:rsidP="007579C6">
            <w:pPr>
              <w:rPr>
                <w:szCs w:val="21"/>
                <w:lang w:val="fr-FR"/>
              </w:rPr>
            </w:pPr>
            <w:r w:rsidRPr="007579C6">
              <w:rPr>
                <w:szCs w:val="21"/>
                <w:lang w:val="fr-FR"/>
              </w:rPr>
              <w:t>F-</w:t>
            </w:r>
            <w:r w:rsidRPr="007579C6">
              <w:rPr>
                <w:rFonts w:hint="eastAsia"/>
                <w:szCs w:val="21"/>
                <w:lang w:val="fr-FR"/>
              </w:rPr>
              <w:t>AGCCAGAACACTTCCTGAATGAAAA</w:t>
            </w:r>
          </w:p>
          <w:p w:rsidR="007579C6" w:rsidRPr="007579C6" w:rsidRDefault="007579C6" w:rsidP="007579C6">
            <w:pPr>
              <w:rPr>
                <w:szCs w:val="21"/>
                <w:lang w:val="fr-FR"/>
              </w:rPr>
            </w:pPr>
            <w:r w:rsidRPr="007579C6">
              <w:rPr>
                <w:szCs w:val="21"/>
                <w:lang w:val="fr-FR"/>
              </w:rPr>
              <w:t>R-</w:t>
            </w:r>
            <w:r w:rsidRPr="007579C6">
              <w:rPr>
                <w:rFonts w:hint="eastAsia"/>
                <w:szCs w:val="21"/>
                <w:lang w:val="fr-FR"/>
              </w:rPr>
              <w:t>CACCTGTGGAAAATGGCTTGAAAT</w:t>
            </w:r>
          </w:p>
        </w:tc>
        <w:tc>
          <w:tcPr>
            <w:tcW w:w="5287" w:type="dxa"/>
          </w:tcPr>
          <w:p w:rsidR="007579C6" w:rsidRPr="007579C6" w:rsidRDefault="007579C6" w:rsidP="007579C6">
            <w:pPr>
              <w:jc w:val="left"/>
              <w:rPr>
                <w:szCs w:val="21"/>
                <w:lang w:val="fr-FR"/>
              </w:rPr>
            </w:pPr>
            <w:r w:rsidRPr="007579C6">
              <w:rPr>
                <w:szCs w:val="21"/>
                <w:lang w:val="fr-FR"/>
              </w:rPr>
              <w:t xml:space="preserve">A: </w:t>
            </w:r>
            <w:r w:rsidRPr="007579C6">
              <w:rPr>
                <w:rFonts w:hint="eastAsia"/>
                <w:szCs w:val="21"/>
                <w:lang w:val="fr-FR"/>
              </w:rPr>
              <w:t>FAM-CACTGTACTT</w:t>
            </w:r>
            <w:r w:rsidRPr="007579C6">
              <w:rPr>
                <w:rFonts w:hint="eastAsia"/>
                <w:color w:val="FF0000"/>
                <w:szCs w:val="21"/>
                <w:lang w:val="fr-FR"/>
              </w:rPr>
              <w:t>A</w:t>
            </w:r>
            <w:r w:rsidRPr="007579C6">
              <w:rPr>
                <w:rFonts w:hint="eastAsia"/>
                <w:szCs w:val="21"/>
                <w:lang w:val="fr-FR"/>
              </w:rPr>
              <w:t>AACTTT-MGB</w:t>
            </w:r>
          </w:p>
          <w:p w:rsidR="007579C6" w:rsidRPr="007579C6" w:rsidRDefault="007579C6" w:rsidP="007579C6">
            <w:pPr>
              <w:jc w:val="left"/>
              <w:rPr>
                <w:szCs w:val="21"/>
                <w:lang w:val="fr-FR"/>
              </w:rPr>
            </w:pPr>
            <w:r w:rsidRPr="007579C6">
              <w:rPr>
                <w:szCs w:val="21"/>
                <w:lang w:val="fr-FR"/>
              </w:rPr>
              <w:t>G:</w:t>
            </w:r>
            <w:r w:rsidRPr="007579C6">
              <w:rPr>
                <w:rFonts w:hint="eastAsia"/>
                <w:szCs w:val="21"/>
                <w:lang w:val="fr-FR"/>
              </w:rPr>
              <w:t xml:space="preserve"> HEX-CACTGTACTT</w:t>
            </w:r>
            <w:r w:rsidRPr="007579C6">
              <w:rPr>
                <w:rFonts w:hint="eastAsia"/>
                <w:color w:val="FF0000"/>
                <w:szCs w:val="21"/>
                <w:lang w:val="fr-FR"/>
              </w:rPr>
              <w:t>G</w:t>
            </w:r>
            <w:r w:rsidRPr="007579C6">
              <w:rPr>
                <w:rFonts w:hint="eastAsia"/>
                <w:szCs w:val="21"/>
                <w:lang w:val="fr-FR"/>
              </w:rPr>
              <w:t>AACTTT-MGB</w:t>
            </w:r>
          </w:p>
        </w:tc>
      </w:tr>
      <w:tr w:rsidR="007579C6" w:rsidRPr="007579C6" w:rsidTr="00E20854">
        <w:tc>
          <w:tcPr>
            <w:tcW w:w="1208" w:type="dxa"/>
          </w:tcPr>
          <w:p w:rsidR="007579C6" w:rsidRPr="007579C6" w:rsidRDefault="007579C6" w:rsidP="007579C6">
            <w:pPr>
              <w:rPr>
                <w:szCs w:val="21"/>
                <w:lang w:val="fr-FR"/>
              </w:rPr>
            </w:pPr>
          </w:p>
        </w:tc>
        <w:tc>
          <w:tcPr>
            <w:tcW w:w="4408" w:type="dxa"/>
          </w:tcPr>
          <w:p w:rsidR="007579C6" w:rsidRPr="007579C6" w:rsidRDefault="007579C6" w:rsidP="007579C6">
            <w:pPr>
              <w:rPr>
                <w:szCs w:val="21"/>
                <w:lang w:val="fr-FR"/>
              </w:rPr>
            </w:pPr>
          </w:p>
        </w:tc>
        <w:tc>
          <w:tcPr>
            <w:tcW w:w="5287" w:type="dxa"/>
          </w:tcPr>
          <w:p w:rsidR="007579C6" w:rsidRPr="007579C6" w:rsidRDefault="007579C6" w:rsidP="007579C6">
            <w:pPr>
              <w:jc w:val="left"/>
              <w:rPr>
                <w:szCs w:val="21"/>
                <w:lang w:val="fr-FR"/>
              </w:rPr>
            </w:pPr>
          </w:p>
        </w:tc>
      </w:tr>
      <w:tr w:rsidR="007579C6" w:rsidRPr="007579C6" w:rsidTr="00E20854">
        <w:tc>
          <w:tcPr>
            <w:tcW w:w="1208" w:type="dxa"/>
          </w:tcPr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rs2515644</w:t>
            </w:r>
          </w:p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szCs w:val="21"/>
              </w:rPr>
              <w:t>C&gt;A</w:t>
            </w:r>
          </w:p>
        </w:tc>
        <w:tc>
          <w:tcPr>
            <w:tcW w:w="4408" w:type="dxa"/>
          </w:tcPr>
          <w:p w:rsidR="007579C6" w:rsidRPr="007579C6" w:rsidRDefault="007579C6" w:rsidP="007579C6">
            <w:pPr>
              <w:rPr>
                <w:szCs w:val="21"/>
              </w:rPr>
            </w:pPr>
            <w:r w:rsidRPr="007579C6">
              <w:rPr>
                <w:szCs w:val="21"/>
              </w:rPr>
              <w:t>F-</w:t>
            </w:r>
            <w:r w:rsidRPr="007579C6">
              <w:rPr>
                <w:rFonts w:hint="eastAsia"/>
                <w:szCs w:val="21"/>
              </w:rPr>
              <w:t>ACATAATTTTCATGTTATTGAAAAGCTCTTCCATC</w:t>
            </w:r>
          </w:p>
          <w:p w:rsidR="007579C6" w:rsidRPr="007579C6" w:rsidRDefault="007579C6" w:rsidP="007579C6">
            <w:pPr>
              <w:jc w:val="left"/>
              <w:rPr>
                <w:szCs w:val="21"/>
              </w:rPr>
            </w:pPr>
            <w:r w:rsidRPr="007579C6">
              <w:rPr>
                <w:szCs w:val="21"/>
              </w:rPr>
              <w:t>R-</w:t>
            </w:r>
            <w:r w:rsidRPr="007579C6">
              <w:rPr>
                <w:rFonts w:hint="eastAsia"/>
                <w:szCs w:val="21"/>
              </w:rPr>
              <w:t>TCCCCACCTCAATATGATTCTGACA</w:t>
            </w:r>
          </w:p>
        </w:tc>
        <w:tc>
          <w:tcPr>
            <w:tcW w:w="5287" w:type="dxa"/>
          </w:tcPr>
          <w:p w:rsidR="007579C6" w:rsidRPr="007579C6" w:rsidRDefault="007579C6" w:rsidP="007579C6">
            <w:pPr>
              <w:jc w:val="left"/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C</w:t>
            </w:r>
            <w:r w:rsidRPr="007579C6">
              <w:rPr>
                <w:szCs w:val="21"/>
              </w:rPr>
              <w:t xml:space="preserve">: </w:t>
            </w:r>
            <w:r w:rsidRPr="007579C6">
              <w:rPr>
                <w:rFonts w:hint="eastAsia"/>
                <w:szCs w:val="21"/>
              </w:rPr>
              <w:t>FAM-AGGATCACAC</w:t>
            </w:r>
            <w:r w:rsidRPr="007579C6">
              <w:rPr>
                <w:rFonts w:hint="eastAsia"/>
                <w:color w:val="FF0000"/>
                <w:szCs w:val="21"/>
              </w:rPr>
              <w:t>C</w:t>
            </w:r>
            <w:r w:rsidRPr="007579C6">
              <w:rPr>
                <w:rFonts w:hint="eastAsia"/>
                <w:szCs w:val="21"/>
              </w:rPr>
              <w:t xml:space="preserve">ACTTCA-MGB </w:t>
            </w:r>
          </w:p>
          <w:p w:rsidR="007579C6" w:rsidRPr="007579C6" w:rsidRDefault="007579C6" w:rsidP="007579C6">
            <w:pPr>
              <w:jc w:val="left"/>
              <w:rPr>
                <w:szCs w:val="21"/>
              </w:rPr>
            </w:pPr>
            <w:r w:rsidRPr="007579C6">
              <w:rPr>
                <w:rFonts w:hint="eastAsia"/>
                <w:szCs w:val="21"/>
              </w:rPr>
              <w:t>A</w:t>
            </w:r>
            <w:r w:rsidRPr="007579C6">
              <w:rPr>
                <w:szCs w:val="21"/>
              </w:rPr>
              <w:t xml:space="preserve">: </w:t>
            </w:r>
            <w:r w:rsidRPr="007579C6">
              <w:rPr>
                <w:rFonts w:hint="eastAsia"/>
                <w:szCs w:val="21"/>
              </w:rPr>
              <w:t>HEX-TAGGATCACAC</w:t>
            </w:r>
            <w:r w:rsidRPr="007579C6">
              <w:rPr>
                <w:rFonts w:hint="eastAsia"/>
                <w:color w:val="FF0000"/>
                <w:szCs w:val="21"/>
              </w:rPr>
              <w:t>A</w:t>
            </w:r>
            <w:r w:rsidRPr="007579C6">
              <w:rPr>
                <w:rFonts w:hint="eastAsia"/>
                <w:szCs w:val="21"/>
              </w:rPr>
              <w:t>ACTTCA-MGB</w:t>
            </w:r>
          </w:p>
        </w:tc>
      </w:tr>
    </w:tbl>
    <w:p w:rsidR="00553225" w:rsidRDefault="00553225" w:rsidP="007579C6">
      <w:pPr>
        <w:autoSpaceDE w:val="0"/>
        <w:autoSpaceDN w:val="0"/>
        <w:adjustRightInd w:val="0"/>
        <w:jc w:val="left"/>
      </w:pPr>
    </w:p>
    <w:p w:rsidR="00966D1B" w:rsidRPr="007579C6" w:rsidRDefault="00966D1B" w:rsidP="00553225">
      <w:pPr>
        <w:autoSpaceDE w:val="0"/>
        <w:autoSpaceDN w:val="0"/>
        <w:adjustRightInd w:val="0"/>
        <w:jc w:val="left"/>
        <w:rPr>
          <w:rFonts w:ascii="Times-Roman" w:hAnsi="Times-Roman" w:cs="Times-Roman"/>
          <w:kern w:val="0"/>
          <w:szCs w:val="21"/>
        </w:rPr>
      </w:pPr>
    </w:p>
    <w:sectPr w:rsidR="00966D1B" w:rsidRPr="007579C6" w:rsidSect="00553225">
      <w:footerReference w:type="even" r:id="rId7"/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016B" w:rsidRDefault="00B8016B">
      <w:r>
        <w:separator/>
      </w:r>
    </w:p>
  </w:endnote>
  <w:endnote w:type="continuationSeparator" w:id="0">
    <w:p w:rsidR="00B8016B" w:rsidRDefault="00B80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0854" w:rsidRDefault="00E20854" w:rsidP="00A20D21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E20854" w:rsidRDefault="00E20854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0854" w:rsidRDefault="00E20854" w:rsidP="00A20D21">
    <w:pPr>
      <w:pStyle w:val="a5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D50078">
      <w:rPr>
        <w:rStyle w:val="a6"/>
        <w:noProof/>
      </w:rPr>
      <w:t>1</w:t>
    </w:r>
    <w:r>
      <w:rPr>
        <w:rStyle w:val="a6"/>
      </w:rPr>
      <w:fldChar w:fldCharType="end"/>
    </w:r>
  </w:p>
  <w:p w:rsidR="00E20854" w:rsidRDefault="00E2085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016B" w:rsidRDefault="00B8016B">
      <w:r>
        <w:separator/>
      </w:r>
    </w:p>
  </w:footnote>
  <w:footnote w:type="continuationSeparator" w:id="0">
    <w:p w:rsidR="00B8016B" w:rsidRDefault="00B801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LM Copy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e09rx0dk02fz1efeas55zehvxz9esfr9sa5&quot;&gt;antituberculosis drug-induced hepatitis&lt;record-ids&gt;&lt;item&gt;5&lt;/item&gt;&lt;item&gt;6&lt;/item&gt;&lt;item&gt;16&lt;/item&gt;&lt;item&gt;26&lt;/item&gt;&lt;item&gt;35&lt;/item&gt;&lt;item&gt;47&lt;/item&gt;&lt;item&gt;85&lt;/item&gt;&lt;item&gt;86&lt;/item&gt;&lt;item&gt;97&lt;/item&gt;&lt;item&gt;110&lt;/item&gt;&lt;item&gt;149&lt;/item&gt;&lt;item&gt;151&lt;/item&gt;&lt;item&gt;160&lt;/item&gt;&lt;item&gt;161&lt;/item&gt;&lt;item&gt;388&lt;/item&gt;&lt;item&gt;399&lt;/item&gt;&lt;item&gt;1452&lt;/item&gt;&lt;item&gt;1453&lt;/item&gt;&lt;item&gt;1462&lt;/item&gt;&lt;item&gt;1466&lt;/item&gt;&lt;item&gt;1468&lt;/item&gt;&lt;item&gt;1469&lt;/item&gt;&lt;item&gt;1478&lt;/item&gt;&lt;item&gt;1479&lt;/item&gt;&lt;item&gt;1481&lt;/item&gt;&lt;item&gt;1515&lt;/item&gt;&lt;item&gt;1540&lt;/item&gt;&lt;item&gt;1542&lt;/item&gt;&lt;item&gt;1612&lt;/item&gt;&lt;item&gt;1626&lt;/item&gt;&lt;item&gt;1627&lt;/item&gt;&lt;item&gt;1650&lt;/item&gt;&lt;item&gt;1652&lt;/item&gt;&lt;item&gt;1657&lt;/item&gt;&lt;item&gt;1764&lt;/item&gt;&lt;item&gt;1765&lt;/item&gt;&lt;item&gt;1766&lt;/item&gt;&lt;item&gt;1767&lt;/item&gt;&lt;item&gt;1768&lt;/item&gt;&lt;item&gt;1770&lt;/item&gt;&lt;/record-ids&gt;&lt;/item&gt;&lt;/Libraries&gt;"/>
  </w:docVars>
  <w:rsids>
    <w:rsidRoot w:val="00EC3F75"/>
    <w:rsid w:val="00000E80"/>
    <w:rsid w:val="00007E1E"/>
    <w:rsid w:val="00010E85"/>
    <w:rsid w:val="000124A8"/>
    <w:rsid w:val="00013366"/>
    <w:rsid w:val="00021B6C"/>
    <w:rsid w:val="00023F59"/>
    <w:rsid w:val="000314F3"/>
    <w:rsid w:val="00034532"/>
    <w:rsid w:val="0003570E"/>
    <w:rsid w:val="000439A2"/>
    <w:rsid w:val="00050043"/>
    <w:rsid w:val="000513A2"/>
    <w:rsid w:val="00053139"/>
    <w:rsid w:val="000545CA"/>
    <w:rsid w:val="00054F4A"/>
    <w:rsid w:val="00055074"/>
    <w:rsid w:val="0005563F"/>
    <w:rsid w:val="000557A3"/>
    <w:rsid w:val="00057079"/>
    <w:rsid w:val="00057B2B"/>
    <w:rsid w:val="000617DF"/>
    <w:rsid w:val="00061A5E"/>
    <w:rsid w:val="00064648"/>
    <w:rsid w:val="00064B2A"/>
    <w:rsid w:val="000659D6"/>
    <w:rsid w:val="000665AA"/>
    <w:rsid w:val="000669FB"/>
    <w:rsid w:val="0007259B"/>
    <w:rsid w:val="0007291B"/>
    <w:rsid w:val="00076A3A"/>
    <w:rsid w:val="00085464"/>
    <w:rsid w:val="00087BA3"/>
    <w:rsid w:val="0009302E"/>
    <w:rsid w:val="000969C2"/>
    <w:rsid w:val="000969F7"/>
    <w:rsid w:val="000A360F"/>
    <w:rsid w:val="000A4AE4"/>
    <w:rsid w:val="000A70FD"/>
    <w:rsid w:val="000A76CE"/>
    <w:rsid w:val="000B027B"/>
    <w:rsid w:val="000B2BD5"/>
    <w:rsid w:val="000B3C10"/>
    <w:rsid w:val="000B5D0D"/>
    <w:rsid w:val="000C0AF0"/>
    <w:rsid w:val="000C1CFD"/>
    <w:rsid w:val="000C2895"/>
    <w:rsid w:val="000D1367"/>
    <w:rsid w:val="000D3948"/>
    <w:rsid w:val="000D51E7"/>
    <w:rsid w:val="000D589A"/>
    <w:rsid w:val="000D6CF6"/>
    <w:rsid w:val="000E06B9"/>
    <w:rsid w:val="000E210A"/>
    <w:rsid w:val="000E2800"/>
    <w:rsid w:val="000E577A"/>
    <w:rsid w:val="000E58BD"/>
    <w:rsid w:val="000E619F"/>
    <w:rsid w:val="000F1C20"/>
    <w:rsid w:val="000F48D1"/>
    <w:rsid w:val="000F57F3"/>
    <w:rsid w:val="000F6352"/>
    <w:rsid w:val="000F6847"/>
    <w:rsid w:val="001021FF"/>
    <w:rsid w:val="0010405F"/>
    <w:rsid w:val="00107360"/>
    <w:rsid w:val="00115196"/>
    <w:rsid w:val="00117547"/>
    <w:rsid w:val="00120F05"/>
    <w:rsid w:val="00120F68"/>
    <w:rsid w:val="00121580"/>
    <w:rsid w:val="00127D53"/>
    <w:rsid w:val="00131E2E"/>
    <w:rsid w:val="00132E5E"/>
    <w:rsid w:val="001336C7"/>
    <w:rsid w:val="00136549"/>
    <w:rsid w:val="00136A44"/>
    <w:rsid w:val="00137821"/>
    <w:rsid w:val="00137E4E"/>
    <w:rsid w:val="00141E50"/>
    <w:rsid w:val="001423F9"/>
    <w:rsid w:val="00145217"/>
    <w:rsid w:val="00145BDF"/>
    <w:rsid w:val="00150A0E"/>
    <w:rsid w:val="00151182"/>
    <w:rsid w:val="001551B7"/>
    <w:rsid w:val="00155523"/>
    <w:rsid w:val="00157476"/>
    <w:rsid w:val="00163495"/>
    <w:rsid w:val="001677F0"/>
    <w:rsid w:val="00180164"/>
    <w:rsid w:val="00182B73"/>
    <w:rsid w:val="0018453F"/>
    <w:rsid w:val="0018788C"/>
    <w:rsid w:val="0019294B"/>
    <w:rsid w:val="00193BBB"/>
    <w:rsid w:val="001A0A79"/>
    <w:rsid w:val="001A0FAB"/>
    <w:rsid w:val="001A7F89"/>
    <w:rsid w:val="001B0DA8"/>
    <w:rsid w:val="001B1972"/>
    <w:rsid w:val="001B41C0"/>
    <w:rsid w:val="001C022A"/>
    <w:rsid w:val="001C0403"/>
    <w:rsid w:val="001C2395"/>
    <w:rsid w:val="001C500E"/>
    <w:rsid w:val="001C60B3"/>
    <w:rsid w:val="001D17CC"/>
    <w:rsid w:val="001D1B37"/>
    <w:rsid w:val="001D4D7D"/>
    <w:rsid w:val="001D63CE"/>
    <w:rsid w:val="001D7A03"/>
    <w:rsid w:val="001E263B"/>
    <w:rsid w:val="001E27F8"/>
    <w:rsid w:val="001E4BC2"/>
    <w:rsid w:val="001E7246"/>
    <w:rsid w:val="001F1AFC"/>
    <w:rsid w:val="001F25FA"/>
    <w:rsid w:val="001F339F"/>
    <w:rsid w:val="001F37D5"/>
    <w:rsid w:val="001F50A6"/>
    <w:rsid w:val="002003B6"/>
    <w:rsid w:val="002004B8"/>
    <w:rsid w:val="00206C2D"/>
    <w:rsid w:val="00206CF3"/>
    <w:rsid w:val="00207828"/>
    <w:rsid w:val="00210A5D"/>
    <w:rsid w:val="00215404"/>
    <w:rsid w:val="00215CA1"/>
    <w:rsid w:val="0021726C"/>
    <w:rsid w:val="00217972"/>
    <w:rsid w:val="00217E11"/>
    <w:rsid w:val="00222EB6"/>
    <w:rsid w:val="00232DD3"/>
    <w:rsid w:val="0023364D"/>
    <w:rsid w:val="00236C3A"/>
    <w:rsid w:val="0024352D"/>
    <w:rsid w:val="00243BF8"/>
    <w:rsid w:val="00245D0B"/>
    <w:rsid w:val="00246977"/>
    <w:rsid w:val="00246ACF"/>
    <w:rsid w:val="00254C84"/>
    <w:rsid w:val="00256EC5"/>
    <w:rsid w:val="002571C1"/>
    <w:rsid w:val="00257F4B"/>
    <w:rsid w:val="0026220E"/>
    <w:rsid w:val="002658A9"/>
    <w:rsid w:val="00270230"/>
    <w:rsid w:val="00271BB4"/>
    <w:rsid w:val="00276298"/>
    <w:rsid w:val="002801B0"/>
    <w:rsid w:val="002815A6"/>
    <w:rsid w:val="00286045"/>
    <w:rsid w:val="00292851"/>
    <w:rsid w:val="00293549"/>
    <w:rsid w:val="0029528B"/>
    <w:rsid w:val="002A0228"/>
    <w:rsid w:val="002A27F8"/>
    <w:rsid w:val="002A4C98"/>
    <w:rsid w:val="002A644E"/>
    <w:rsid w:val="002B1028"/>
    <w:rsid w:val="002B2AA3"/>
    <w:rsid w:val="002B5D99"/>
    <w:rsid w:val="002B6096"/>
    <w:rsid w:val="002B7A49"/>
    <w:rsid w:val="002C1077"/>
    <w:rsid w:val="002C3D0B"/>
    <w:rsid w:val="002C5DB0"/>
    <w:rsid w:val="002C5EBF"/>
    <w:rsid w:val="002D0305"/>
    <w:rsid w:val="002D03CE"/>
    <w:rsid w:val="002D2067"/>
    <w:rsid w:val="002D3707"/>
    <w:rsid w:val="002E05F3"/>
    <w:rsid w:val="002E0E43"/>
    <w:rsid w:val="002E2CA3"/>
    <w:rsid w:val="002E3A6A"/>
    <w:rsid w:val="002E7F18"/>
    <w:rsid w:val="002F2A38"/>
    <w:rsid w:val="002F6189"/>
    <w:rsid w:val="002F68C3"/>
    <w:rsid w:val="0030145B"/>
    <w:rsid w:val="00301E62"/>
    <w:rsid w:val="00301EB1"/>
    <w:rsid w:val="003046B7"/>
    <w:rsid w:val="00310D0B"/>
    <w:rsid w:val="0031191B"/>
    <w:rsid w:val="00314ECB"/>
    <w:rsid w:val="00316C4D"/>
    <w:rsid w:val="00326436"/>
    <w:rsid w:val="00330A84"/>
    <w:rsid w:val="0033240B"/>
    <w:rsid w:val="00333BF5"/>
    <w:rsid w:val="00334511"/>
    <w:rsid w:val="00335EAB"/>
    <w:rsid w:val="0033798B"/>
    <w:rsid w:val="00341276"/>
    <w:rsid w:val="003424CB"/>
    <w:rsid w:val="003442F0"/>
    <w:rsid w:val="003541A8"/>
    <w:rsid w:val="003650B0"/>
    <w:rsid w:val="00365D6F"/>
    <w:rsid w:val="00370B75"/>
    <w:rsid w:val="0037147A"/>
    <w:rsid w:val="00372441"/>
    <w:rsid w:val="003753BC"/>
    <w:rsid w:val="00377208"/>
    <w:rsid w:val="0038064E"/>
    <w:rsid w:val="0038093F"/>
    <w:rsid w:val="00382435"/>
    <w:rsid w:val="00382A25"/>
    <w:rsid w:val="0038354F"/>
    <w:rsid w:val="00384ECE"/>
    <w:rsid w:val="00385A54"/>
    <w:rsid w:val="003875E6"/>
    <w:rsid w:val="003902FC"/>
    <w:rsid w:val="00393867"/>
    <w:rsid w:val="00395D37"/>
    <w:rsid w:val="003A2023"/>
    <w:rsid w:val="003A3738"/>
    <w:rsid w:val="003B1AE5"/>
    <w:rsid w:val="003B3242"/>
    <w:rsid w:val="003B42F3"/>
    <w:rsid w:val="003B5E02"/>
    <w:rsid w:val="003B70B6"/>
    <w:rsid w:val="003C7FB1"/>
    <w:rsid w:val="003D239A"/>
    <w:rsid w:val="003D2B30"/>
    <w:rsid w:val="003E65ED"/>
    <w:rsid w:val="003E7701"/>
    <w:rsid w:val="003F60F7"/>
    <w:rsid w:val="003F665B"/>
    <w:rsid w:val="00400D27"/>
    <w:rsid w:val="00405C61"/>
    <w:rsid w:val="00410C89"/>
    <w:rsid w:val="00410FE6"/>
    <w:rsid w:val="00411647"/>
    <w:rsid w:val="00412B0F"/>
    <w:rsid w:val="004246EF"/>
    <w:rsid w:val="004249ED"/>
    <w:rsid w:val="00435282"/>
    <w:rsid w:val="004377AB"/>
    <w:rsid w:val="00440433"/>
    <w:rsid w:val="004420A4"/>
    <w:rsid w:val="004420B5"/>
    <w:rsid w:val="00442496"/>
    <w:rsid w:val="00443278"/>
    <w:rsid w:val="0044336C"/>
    <w:rsid w:val="004452C1"/>
    <w:rsid w:val="004509A1"/>
    <w:rsid w:val="00450A4E"/>
    <w:rsid w:val="004542F0"/>
    <w:rsid w:val="004547BB"/>
    <w:rsid w:val="00456966"/>
    <w:rsid w:val="0046029B"/>
    <w:rsid w:val="00462692"/>
    <w:rsid w:val="00465BE2"/>
    <w:rsid w:val="00470C88"/>
    <w:rsid w:val="00472206"/>
    <w:rsid w:val="00474118"/>
    <w:rsid w:val="004743B7"/>
    <w:rsid w:val="004822BE"/>
    <w:rsid w:val="00482355"/>
    <w:rsid w:val="00482AFE"/>
    <w:rsid w:val="00485485"/>
    <w:rsid w:val="00487489"/>
    <w:rsid w:val="00490368"/>
    <w:rsid w:val="004926E8"/>
    <w:rsid w:val="004939AB"/>
    <w:rsid w:val="00495551"/>
    <w:rsid w:val="004956E2"/>
    <w:rsid w:val="0049712F"/>
    <w:rsid w:val="00497ADA"/>
    <w:rsid w:val="004A2806"/>
    <w:rsid w:val="004A750D"/>
    <w:rsid w:val="004B33AA"/>
    <w:rsid w:val="004B45C8"/>
    <w:rsid w:val="004C30F6"/>
    <w:rsid w:val="004C6964"/>
    <w:rsid w:val="004C6B4D"/>
    <w:rsid w:val="004D6F64"/>
    <w:rsid w:val="004E0C42"/>
    <w:rsid w:val="004E73D0"/>
    <w:rsid w:val="004F10BE"/>
    <w:rsid w:val="004F4514"/>
    <w:rsid w:val="00502A75"/>
    <w:rsid w:val="00505B60"/>
    <w:rsid w:val="00506461"/>
    <w:rsid w:val="005068C9"/>
    <w:rsid w:val="005079FD"/>
    <w:rsid w:val="00507CD5"/>
    <w:rsid w:val="00511482"/>
    <w:rsid w:val="00512B3F"/>
    <w:rsid w:val="00514425"/>
    <w:rsid w:val="00514869"/>
    <w:rsid w:val="00520F01"/>
    <w:rsid w:val="00522DCE"/>
    <w:rsid w:val="0052373C"/>
    <w:rsid w:val="00524A4D"/>
    <w:rsid w:val="00527474"/>
    <w:rsid w:val="00531B23"/>
    <w:rsid w:val="00536228"/>
    <w:rsid w:val="00536CB1"/>
    <w:rsid w:val="0054357A"/>
    <w:rsid w:val="00544143"/>
    <w:rsid w:val="005441F9"/>
    <w:rsid w:val="00546B66"/>
    <w:rsid w:val="00547283"/>
    <w:rsid w:val="00547B33"/>
    <w:rsid w:val="00551782"/>
    <w:rsid w:val="0055196A"/>
    <w:rsid w:val="00552737"/>
    <w:rsid w:val="00553225"/>
    <w:rsid w:val="005539C9"/>
    <w:rsid w:val="005553DE"/>
    <w:rsid w:val="00555C5A"/>
    <w:rsid w:val="00557E3B"/>
    <w:rsid w:val="00561E5F"/>
    <w:rsid w:val="0056552A"/>
    <w:rsid w:val="0056634B"/>
    <w:rsid w:val="00572CF1"/>
    <w:rsid w:val="00573675"/>
    <w:rsid w:val="005736A2"/>
    <w:rsid w:val="00575B92"/>
    <w:rsid w:val="0057695B"/>
    <w:rsid w:val="005824D8"/>
    <w:rsid w:val="00586909"/>
    <w:rsid w:val="0058785A"/>
    <w:rsid w:val="00591799"/>
    <w:rsid w:val="00592B2B"/>
    <w:rsid w:val="00595BA5"/>
    <w:rsid w:val="005966A1"/>
    <w:rsid w:val="00596F78"/>
    <w:rsid w:val="005A0B06"/>
    <w:rsid w:val="005B01A8"/>
    <w:rsid w:val="005B4BF2"/>
    <w:rsid w:val="005C2734"/>
    <w:rsid w:val="005C3920"/>
    <w:rsid w:val="005C3A40"/>
    <w:rsid w:val="005C3DCF"/>
    <w:rsid w:val="005C4C9E"/>
    <w:rsid w:val="005C4F58"/>
    <w:rsid w:val="005C5CFD"/>
    <w:rsid w:val="005C62DE"/>
    <w:rsid w:val="005C7088"/>
    <w:rsid w:val="005C7168"/>
    <w:rsid w:val="005D3F92"/>
    <w:rsid w:val="005D6A37"/>
    <w:rsid w:val="005E042F"/>
    <w:rsid w:val="005E333B"/>
    <w:rsid w:val="005E3FA0"/>
    <w:rsid w:val="005E7601"/>
    <w:rsid w:val="005E7A4B"/>
    <w:rsid w:val="005F2304"/>
    <w:rsid w:val="005F3C17"/>
    <w:rsid w:val="005F456C"/>
    <w:rsid w:val="005F5351"/>
    <w:rsid w:val="006039A7"/>
    <w:rsid w:val="006079AB"/>
    <w:rsid w:val="0061009C"/>
    <w:rsid w:val="00614C47"/>
    <w:rsid w:val="00621E48"/>
    <w:rsid w:val="00627299"/>
    <w:rsid w:val="006323EC"/>
    <w:rsid w:val="00633155"/>
    <w:rsid w:val="0063728A"/>
    <w:rsid w:val="00641F45"/>
    <w:rsid w:val="0064466C"/>
    <w:rsid w:val="0064703A"/>
    <w:rsid w:val="00650248"/>
    <w:rsid w:val="0066106A"/>
    <w:rsid w:val="00662DA8"/>
    <w:rsid w:val="00663D93"/>
    <w:rsid w:val="00664494"/>
    <w:rsid w:val="00665BC8"/>
    <w:rsid w:val="00672F02"/>
    <w:rsid w:val="006744A7"/>
    <w:rsid w:val="00675C4B"/>
    <w:rsid w:val="0068142A"/>
    <w:rsid w:val="00681943"/>
    <w:rsid w:val="00682196"/>
    <w:rsid w:val="0068412E"/>
    <w:rsid w:val="0069230D"/>
    <w:rsid w:val="006952D2"/>
    <w:rsid w:val="00695CE4"/>
    <w:rsid w:val="00696E86"/>
    <w:rsid w:val="006A1D71"/>
    <w:rsid w:val="006A41BA"/>
    <w:rsid w:val="006A4829"/>
    <w:rsid w:val="006B1AF0"/>
    <w:rsid w:val="006B264E"/>
    <w:rsid w:val="006B55DD"/>
    <w:rsid w:val="006B5E1E"/>
    <w:rsid w:val="006C3800"/>
    <w:rsid w:val="006C52DE"/>
    <w:rsid w:val="006C66E8"/>
    <w:rsid w:val="006C69AC"/>
    <w:rsid w:val="006D176D"/>
    <w:rsid w:val="006E1356"/>
    <w:rsid w:val="006E1BD4"/>
    <w:rsid w:val="006E33D4"/>
    <w:rsid w:val="006E4789"/>
    <w:rsid w:val="0070646F"/>
    <w:rsid w:val="0070679B"/>
    <w:rsid w:val="00706BAC"/>
    <w:rsid w:val="00707320"/>
    <w:rsid w:val="007121D0"/>
    <w:rsid w:val="007135F3"/>
    <w:rsid w:val="007153B9"/>
    <w:rsid w:val="007159D2"/>
    <w:rsid w:val="00716ECE"/>
    <w:rsid w:val="007172D4"/>
    <w:rsid w:val="007221A2"/>
    <w:rsid w:val="00724AA8"/>
    <w:rsid w:val="007256B3"/>
    <w:rsid w:val="00726DA0"/>
    <w:rsid w:val="007328E5"/>
    <w:rsid w:val="00733045"/>
    <w:rsid w:val="0073462F"/>
    <w:rsid w:val="0073504E"/>
    <w:rsid w:val="00737194"/>
    <w:rsid w:val="00737AD1"/>
    <w:rsid w:val="00743A26"/>
    <w:rsid w:val="0074409B"/>
    <w:rsid w:val="00747A07"/>
    <w:rsid w:val="007535A1"/>
    <w:rsid w:val="007550FE"/>
    <w:rsid w:val="00755ACC"/>
    <w:rsid w:val="007579C6"/>
    <w:rsid w:val="0076009B"/>
    <w:rsid w:val="0076083F"/>
    <w:rsid w:val="0076182A"/>
    <w:rsid w:val="00767B28"/>
    <w:rsid w:val="00767F86"/>
    <w:rsid w:val="00770E70"/>
    <w:rsid w:val="007725A7"/>
    <w:rsid w:val="007744AD"/>
    <w:rsid w:val="00775906"/>
    <w:rsid w:val="0077590B"/>
    <w:rsid w:val="00776FB3"/>
    <w:rsid w:val="00780C91"/>
    <w:rsid w:val="00780E8D"/>
    <w:rsid w:val="00790236"/>
    <w:rsid w:val="007931AF"/>
    <w:rsid w:val="007941C9"/>
    <w:rsid w:val="007A1689"/>
    <w:rsid w:val="007B08AB"/>
    <w:rsid w:val="007B51D8"/>
    <w:rsid w:val="007B6CB6"/>
    <w:rsid w:val="007C2CE5"/>
    <w:rsid w:val="007C3413"/>
    <w:rsid w:val="007C5C2A"/>
    <w:rsid w:val="007C7011"/>
    <w:rsid w:val="007D13E2"/>
    <w:rsid w:val="007D6131"/>
    <w:rsid w:val="007E7070"/>
    <w:rsid w:val="007E7343"/>
    <w:rsid w:val="007F0186"/>
    <w:rsid w:val="007F0645"/>
    <w:rsid w:val="007F138D"/>
    <w:rsid w:val="007F18BC"/>
    <w:rsid w:val="007F6685"/>
    <w:rsid w:val="00813191"/>
    <w:rsid w:val="00814786"/>
    <w:rsid w:val="008218ED"/>
    <w:rsid w:val="0082232F"/>
    <w:rsid w:val="00827993"/>
    <w:rsid w:val="0083111E"/>
    <w:rsid w:val="008348C3"/>
    <w:rsid w:val="008349A8"/>
    <w:rsid w:val="0083749C"/>
    <w:rsid w:val="00837622"/>
    <w:rsid w:val="00837B4D"/>
    <w:rsid w:val="008410A5"/>
    <w:rsid w:val="00841FFC"/>
    <w:rsid w:val="0084264A"/>
    <w:rsid w:val="00842ACE"/>
    <w:rsid w:val="008442C0"/>
    <w:rsid w:val="008458CE"/>
    <w:rsid w:val="00850370"/>
    <w:rsid w:val="008549FA"/>
    <w:rsid w:val="00855753"/>
    <w:rsid w:val="00856759"/>
    <w:rsid w:val="00856BD3"/>
    <w:rsid w:val="00860C39"/>
    <w:rsid w:val="00861452"/>
    <w:rsid w:val="00861F72"/>
    <w:rsid w:val="00864DC0"/>
    <w:rsid w:val="00865F15"/>
    <w:rsid w:val="00866E9A"/>
    <w:rsid w:val="00875750"/>
    <w:rsid w:val="00876612"/>
    <w:rsid w:val="008810FC"/>
    <w:rsid w:val="008811E7"/>
    <w:rsid w:val="008860C4"/>
    <w:rsid w:val="00891B9F"/>
    <w:rsid w:val="008955E3"/>
    <w:rsid w:val="00896AAB"/>
    <w:rsid w:val="00897236"/>
    <w:rsid w:val="008A154F"/>
    <w:rsid w:val="008A32D8"/>
    <w:rsid w:val="008A5974"/>
    <w:rsid w:val="008B1448"/>
    <w:rsid w:val="008B1DD9"/>
    <w:rsid w:val="008B34B5"/>
    <w:rsid w:val="008B540B"/>
    <w:rsid w:val="008B7EB9"/>
    <w:rsid w:val="008C2CD9"/>
    <w:rsid w:val="008C723C"/>
    <w:rsid w:val="008C79BA"/>
    <w:rsid w:val="008D23AD"/>
    <w:rsid w:val="008D28F0"/>
    <w:rsid w:val="008D38A9"/>
    <w:rsid w:val="008D5A41"/>
    <w:rsid w:val="008E47DE"/>
    <w:rsid w:val="008E56B9"/>
    <w:rsid w:val="008E7D38"/>
    <w:rsid w:val="008F0685"/>
    <w:rsid w:val="008F3FB3"/>
    <w:rsid w:val="008F4BC9"/>
    <w:rsid w:val="008F6E35"/>
    <w:rsid w:val="008F7928"/>
    <w:rsid w:val="00900E89"/>
    <w:rsid w:val="00903077"/>
    <w:rsid w:val="00903EB2"/>
    <w:rsid w:val="00907296"/>
    <w:rsid w:val="0091301D"/>
    <w:rsid w:val="00914AFC"/>
    <w:rsid w:val="009157E6"/>
    <w:rsid w:val="00917ED1"/>
    <w:rsid w:val="00923915"/>
    <w:rsid w:val="0092391C"/>
    <w:rsid w:val="00925599"/>
    <w:rsid w:val="00925777"/>
    <w:rsid w:val="009264DD"/>
    <w:rsid w:val="009320FD"/>
    <w:rsid w:val="00932CC4"/>
    <w:rsid w:val="00932E3A"/>
    <w:rsid w:val="00932F53"/>
    <w:rsid w:val="00934D5D"/>
    <w:rsid w:val="009358F4"/>
    <w:rsid w:val="00935D70"/>
    <w:rsid w:val="00936103"/>
    <w:rsid w:val="009361EF"/>
    <w:rsid w:val="0094230F"/>
    <w:rsid w:val="00945519"/>
    <w:rsid w:val="00953094"/>
    <w:rsid w:val="00953C6A"/>
    <w:rsid w:val="00956BCC"/>
    <w:rsid w:val="00957449"/>
    <w:rsid w:val="00957696"/>
    <w:rsid w:val="0096137E"/>
    <w:rsid w:val="00966754"/>
    <w:rsid w:val="00966D1B"/>
    <w:rsid w:val="009671F6"/>
    <w:rsid w:val="00967861"/>
    <w:rsid w:val="00971692"/>
    <w:rsid w:val="00972DF7"/>
    <w:rsid w:val="00974B48"/>
    <w:rsid w:val="009755EA"/>
    <w:rsid w:val="009804DD"/>
    <w:rsid w:val="00981B6F"/>
    <w:rsid w:val="00982D3F"/>
    <w:rsid w:val="00983FAD"/>
    <w:rsid w:val="0099209F"/>
    <w:rsid w:val="009924E6"/>
    <w:rsid w:val="009A3DC2"/>
    <w:rsid w:val="009A4831"/>
    <w:rsid w:val="009A5F32"/>
    <w:rsid w:val="009B0511"/>
    <w:rsid w:val="009B1D6C"/>
    <w:rsid w:val="009B3566"/>
    <w:rsid w:val="009B3D10"/>
    <w:rsid w:val="009C0B30"/>
    <w:rsid w:val="009C3CCC"/>
    <w:rsid w:val="009D1715"/>
    <w:rsid w:val="009D1EC4"/>
    <w:rsid w:val="009D2AFB"/>
    <w:rsid w:val="009D4EED"/>
    <w:rsid w:val="009D6789"/>
    <w:rsid w:val="009D7B45"/>
    <w:rsid w:val="009E1A3C"/>
    <w:rsid w:val="009E68C2"/>
    <w:rsid w:val="009E6D42"/>
    <w:rsid w:val="009E7A4E"/>
    <w:rsid w:val="009F215F"/>
    <w:rsid w:val="009F2B0C"/>
    <w:rsid w:val="009F2F57"/>
    <w:rsid w:val="009F4094"/>
    <w:rsid w:val="00A04A6B"/>
    <w:rsid w:val="00A055A1"/>
    <w:rsid w:val="00A06894"/>
    <w:rsid w:val="00A123BD"/>
    <w:rsid w:val="00A14CB7"/>
    <w:rsid w:val="00A16219"/>
    <w:rsid w:val="00A166C5"/>
    <w:rsid w:val="00A20D21"/>
    <w:rsid w:val="00A22528"/>
    <w:rsid w:val="00A25404"/>
    <w:rsid w:val="00A25491"/>
    <w:rsid w:val="00A25A48"/>
    <w:rsid w:val="00A301B5"/>
    <w:rsid w:val="00A30FE2"/>
    <w:rsid w:val="00A35AF3"/>
    <w:rsid w:val="00A37088"/>
    <w:rsid w:val="00A404C7"/>
    <w:rsid w:val="00A40C23"/>
    <w:rsid w:val="00A50C1E"/>
    <w:rsid w:val="00A5182B"/>
    <w:rsid w:val="00A518B9"/>
    <w:rsid w:val="00A57CA1"/>
    <w:rsid w:val="00A63B4A"/>
    <w:rsid w:val="00A65A17"/>
    <w:rsid w:val="00A66533"/>
    <w:rsid w:val="00A67ADC"/>
    <w:rsid w:val="00A70890"/>
    <w:rsid w:val="00A71BB7"/>
    <w:rsid w:val="00A737C2"/>
    <w:rsid w:val="00A74282"/>
    <w:rsid w:val="00A74677"/>
    <w:rsid w:val="00A77C65"/>
    <w:rsid w:val="00AA1627"/>
    <w:rsid w:val="00AA2096"/>
    <w:rsid w:val="00AA346B"/>
    <w:rsid w:val="00AA4DBB"/>
    <w:rsid w:val="00AA65CC"/>
    <w:rsid w:val="00AB36C1"/>
    <w:rsid w:val="00AB6CD6"/>
    <w:rsid w:val="00AC49CF"/>
    <w:rsid w:val="00AC6052"/>
    <w:rsid w:val="00AC6433"/>
    <w:rsid w:val="00AC7DAF"/>
    <w:rsid w:val="00AD005D"/>
    <w:rsid w:val="00AD6D11"/>
    <w:rsid w:val="00AD732E"/>
    <w:rsid w:val="00AE127B"/>
    <w:rsid w:val="00AE176C"/>
    <w:rsid w:val="00AE1DA2"/>
    <w:rsid w:val="00AE4911"/>
    <w:rsid w:val="00AE5BF1"/>
    <w:rsid w:val="00AE5C71"/>
    <w:rsid w:val="00AF064E"/>
    <w:rsid w:val="00AF1CD0"/>
    <w:rsid w:val="00AF5001"/>
    <w:rsid w:val="00AF6717"/>
    <w:rsid w:val="00B0598F"/>
    <w:rsid w:val="00B16E02"/>
    <w:rsid w:val="00B17661"/>
    <w:rsid w:val="00B204CC"/>
    <w:rsid w:val="00B208C8"/>
    <w:rsid w:val="00B209A7"/>
    <w:rsid w:val="00B2551A"/>
    <w:rsid w:val="00B25BBE"/>
    <w:rsid w:val="00B309CD"/>
    <w:rsid w:val="00B3138D"/>
    <w:rsid w:val="00B378A5"/>
    <w:rsid w:val="00B437D1"/>
    <w:rsid w:val="00B4463D"/>
    <w:rsid w:val="00B4683E"/>
    <w:rsid w:val="00B46A0B"/>
    <w:rsid w:val="00B53A59"/>
    <w:rsid w:val="00B54914"/>
    <w:rsid w:val="00B55D33"/>
    <w:rsid w:val="00B6161B"/>
    <w:rsid w:val="00B61DC9"/>
    <w:rsid w:val="00B6533D"/>
    <w:rsid w:val="00B6641D"/>
    <w:rsid w:val="00B67779"/>
    <w:rsid w:val="00B67CA2"/>
    <w:rsid w:val="00B72244"/>
    <w:rsid w:val="00B7229C"/>
    <w:rsid w:val="00B72354"/>
    <w:rsid w:val="00B73064"/>
    <w:rsid w:val="00B73FBE"/>
    <w:rsid w:val="00B74D28"/>
    <w:rsid w:val="00B76C10"/>
    <w:rsid w:val="00B8016B"/>
    <w:rsid w:val="00B855F3"/>
    <w:rsid w:val="00B87865"/>
    <w:rsid w:val="00B9174B"/>
    <w:rsid w:val="00B96D5D"/>
    <w:rsid w:val="00B97367"/>
    <w:rsid w:val="00B9739B"/>
    <w:rsid w:val="00B97739"/>
    <w:rsid w:val="00BA6B48"/>
    <w:rsid w:val="00BA78F7"/>
    <w:rsid w:val="00BC2E0F"/>
    <w:rsid w:val="00BC3295"/>
    <w:rsid w:val="00BC652B"/>
    <w:rsid w:val="00BD5972"/>
    <w:rsid w:val="00BD60AE"/>
    <w:rsid w:val="00BE0BF9"/>
    <w:rsid w:val="00BE129E"/>
    <w:rsid w:val="00BE1B62"/>
    <w:rsid w:val="00BE2291"/>
    <w:rsid w:val="00BF1914"/>
    <w:rsid w:val="00BF22F7"/>
    <w:rsid w:val="00BF3D4E"/>
    <w:rsid w:val="00BF4808"/>
    <w:rsid w:val="00BF5891"/>
    <w:rsid w:val="00BF6F86"/>
    <w:rsid w:val="00C041AF"/>
    <w:rsid w:val="00C1157E"/>
    <w:rsid w:val="00C14103"/>
    <w:rsid w:val="00C2024E"/>
    <w:rsid w:val="00C23C28"/>
    <w:rsid w:val="00C25661"/>
    <w:rsid w:val="00C26913"/>
    <w:rsid w:val="00C27311"/>
    <w:rsid w:val="00C27AA7"/>
    <w:rsid w:val="00C319FE"/>
    <w:rsid w:val="00C32080"/>
    <w:rsid w:val="00C32584"/>
    <w:rsid w:val="00C32DD4"/>
    <w:rsid w:val="00C33FB1"/>
    <w:rsid w:val="00C35ADB"/>
    <w:rsid w:val="00C404E9"/>
    <w:rsid w:val="00C4434A"/>
    <w:rsid w:val="00C50745"/>
    <w:rsid w:val="00C63FFF"/>
    <w:rsid w:val="00C64491"/>
    <w:rsid w:val="00C64F06"/>
    <w:rsid w:val="00C6579E"/>
    <w:rsid w:val="00C7041D"/>
    <w:rsid w:val="00C7060C"/>
    <w:rsid w:val="00C708B2"/>
    <w:rsid w:val="00C7701D"/>
    <w:rsid w:val="00C77580"/>
    <w:rsid w:val="00C80342"/>
    <w:rsid w:val="00C80398"/>
    <w:rsid w:val="00C85BA8"/>
    <w:rsid w:val="00C87C69"/>
    <w:rsid w:val="00C91249"/>
    <w:rsid w:val="00C92246"/>
    <w:rsid w:val="00C92F0C"/>
    <w:rsid w:val="00C96E85"/>
    <w:rsid w:val="00C97A7D"/>
    <w:rsid w:val="00CA05D6"/>
    <w:rsid w:val="00CA0B85"/>
    <w:rsid w:val="00CA331B"/>
    <w:rsid w:val="00CA4CD8"/>
    <w:rsid w:val="00CB1A20"/>
    <w:rsid w:val="00CB1D4A"/>
    <w:rsid w:val="00CB6902"/>
    <w:rsid w:val="00CB7890"/>
    <w:rsid w:val="00CB7E5A"/>
    <w:rsid w:val="00CC12E6"/>
    <w:rsid w:val="00CC4B2A"/>
    <w:rsid w:val="00CC5B07"/>
    <w:rsid w:val="00CC5DBD"/>
    <w:rsid w:val="00CD0FC8"/>
    <w:rsid w:val="00CD350D"/>
    <w:rsid w:val="00CD37AF"/>
    <w:rsid w:val="00CD48F6"/>
    <w:rsid w:val="00CD58E7"/>
    <w:rsid w:val="00CD670A"/>
    <w:rsid w:val="00CE0832"/>
    <w:rsid w:val="00CE1947"/>
    <w:rsid w:val="00CE2687"/>
    <w:rsid w:val="00CE5428"/>
    <w:rsid w:val="00CE6428"/>
    <w:rsid w:val="00CF42D6"/>
    <w:rsid w:val="00CF556B"/>
    <w:rsid w:val="00CF5DFD"/>
    <w:rsid w:val="00CF6B7C"/>
    <w:rsid w:val="00CF6FB8"/>
    <w:rsid w:val="00CF7B9F"/>
    <w:rsid w:val="00D01809"/>
    <w:rsid w:val="00D10D1C"/>
    <w:rsid w:val="00D1598A"/>
    <w:rsid w:val="00D26D9D"/>
    <w:rsid w:val="00D34907"/>
    <w:rsid w:val="00D3584B"/>
    <w:rsid w:val="00D36BB3"/>
    <w:rsid w:val="00D47697"/>
    <w:rsid w:val="00D50078"/>
    <w:rsid w:val="00D5074F"/>
    <w:rsid w:val="00D52CD0"/>
    <w:rsid w:val="00D60AF2"/>
    <w:rsid w:val="00D610A0"/>
    <w:rsid w:val="00D65D33"/>
    <w:rsid w:val="00D66309"/>
    <w:rsid w:val="00D735A2"/>
    <w:rsid w:val="00D7392A"/>
    <w:rsid w:val="00D753F2"/>
    <w:rsid w:val="00D75BF9"/>
    <w:rsid w:val="00D80C4F"/>
    <w:rsid w:val="00D94767"/>
    <w:rsid w:val="00D97EE1"/>
    <w:rsid w:val="00DA570E"/>
    <w:rsid w:val="00DB1034"/>
    <w:rsid w:val="00DB4264"/>
    <w:rsid w:val="00DB4732"/>
    <w:rsid w:val="00DB6019"/>
    <w:rsid w:val="00DB7E6D"/>
    <w:rsid w:val="00DC00EF"/>
    <w:rsid w:val="00DC1B19"/>
    <w:rsid w:val="00DC345A"/>
    <w:rsid w:val="00DC3859"/>
    <w:rsid w:val="00DC6AF3"/>
    <w:rsid w:val="00DC6CB5"/>
    <w:rsid w:val="00DD14D2"/>
    <w:rsid w:val="00DD539F"/>
    <w:rsid w:val="00DE298A"/>
    <w:rsid w:val="00DE58B4"/>
    <w:rsid w:val="00DE7854"/>
    <w:rsid w:val="00DE7B4F"/>
    <w:rsid w:val="00DF4C37"/>
    <w:rsid w:val="00DF51C1"/>
    <w:rsid w:val="00DF5B3F"/>
    <w:rsid w:val="00E02087"/>
    <w:rsid w:val="00E02273"/>
    <w:rsid w:val="00E02ABB"/>
    <w:rsid w:val="00E03E4E"/>
    <w:rsid w:val="00E12E33"/>
    <w:rsid w:val="00E15C62"/>
    <w:rsid w:val="00E167C7"/>
    <w:rsid w:val="00E175DD"/>
    <w:rsid w:val="00E20854"/>
    <w:rsid w:val="00E20F0A"/>
    <w:rsid w:val="00E23504"/>
    <w:rsid w:val="00E23806"/>
    <w:rsid w:val="00E265C1"/>
    <w:rsid w:val="00E27F6A"/>
    <w:rsid w:val="00E33524"/>
    <w:rsid w:val="00E364CA"/>
    <w:rsid w:val="00E373D7"/>
    <w:rsid w:val="00E42916"/>
    <w:rsid w:val="00E43BA4"/>
    <w:rsid w:val="00E44329"/>
    <w:rsid w:val="00E51D87"/>
    <w:rsid w:val="00E52DA4"/>
    <w:rsid w:val="00E5428C"/>
    <w:rsid w:val="00E5615B"/>
    <w:rsid w:val="00E56959"/>
    <w:rsid w:val="00E60C7A"/>
    <w:rsid w:val="00E6321F"/>
    <w:rsid w:val="00E6711A"/>
    <w:rsid w:val="00E713F4"/>
    <w:rsid w:val="00E74D6A"/>
    <w:rsid w:val="00E92930"/>
    <w:rsid w:val="00E94313"/>
    <w:rsid w:val="00E96138"/>
    <w:rsid w:val="00E9691C"/>
    <w:rsid w:val="00E97BFC"/>
    <w:rsid w:val="00EA209A"/>
    <w:rsid w:val="00EA2669"/>
    <w:rsid w:val="00EA63D8"/>
    <w:rsid w:val="00EB075B"/>
    <w:rsid w:val="00EB18E5"/>
    <w:rsid w:val="00EC0003"/>
    <w:rsid w:val="00EC05B2"/>
    <w:rsid w:val="00EC2999"/>
    <w:rsid w:val="00EC3F75"/>
    <w:rsid w:val="00EC4415"/>
    <w:rsid w:val="00EC6610"/>
    <w:rsid w:val="00EC77CC"/>
    <w:rsid w:val="00EC784A"/>
    <w:rsid w:val="00ED3120"/>
    <w:rsid w:val="00ED3D0C"/>
    <w:rsid w:val="00ED77CD"/>
    <w:rsid w:val="00EE466A"/>
    <w:rsid w:val="00EE5015"/>
    <w:rsid w:val="00EE5551"/>
    <w:rsid w:val="00EF286B"/>
    <w:rsid w:val="00EF2E3D"/>
    <w:rsid w:val="00EF6D66"/>
    <w:rsid w:val="00F011E1"/>
    <w:rsid w:val="00F01776"/>
    <w:rsid w:val="00F0221C"/>
    <w:rsid w:val="00F031F3"/>
    <w:rsid w:val="00F036B6"/>
    <w:rsid w:val="00F04005"/>
    <w:rsid w:val="00F20E6E"/>
    <w:rsid w:val="00F20E96"/>
    <w:rsid w:val="00F27D8E"/>
    <w:rsid w:val="00F31FF8"/>
    <w:rsid w:val="00F35E02"/>
    <w:rsid w:val="00F36192"/>
    <w:rsid w:val="00F379E0"/>
    <w:rsid w:val="00F4244B"/>
    <w:rsid w:val="00F43A29"/>
    <w:rsid w:val="00F43E05"/>
    <w:rsid w:val="00F45D2C"/>
    <w:rsid w:val="00F462B8"/>
    <w:rsid w:val="00F54A7D"/>
    <w:rsid w:val="00F57112"/>
    <w:rsid w:val="00F57F29"/>
    <w:rsid w:val="00F6069C"/>
    <w:rsid w:val="00F66435"/>
    <w:rsid w:val="00F67E82"/>
    <w:rsid w:val="00F71578"/>
    <w:rsid w:val="00F80DF6"/>
    <w:rsid w:val="00F82385"/>
    <w:rsid w:val="00F838B6"/>
    <w:rsid w:val="00F845AF"/>
    <w:rsid w:val="00F85814"/>
    <w:rsid w:val="00F871A8"/>
    <w:rsid w:val="00F92BE2"/>
    <w:rsid w:val="00F935C6"/>
    <w:rsid w:val="00F94FAF"/>
    <w:rsid w:val="00FA3137"/>
    <w:rsid w:val="00FA3AC3"/>
    <w:rsid w:val="00FA456B"/>
    <w:rsid w:val="00FA54FD"/>
    <w:rsid w:val="00FB1342"/>
    <w:rsid w:val="00FC04B6"/>
    <w:rsid w:val="00FC18F1"/>
    <w:rsid w:val="00FC51A3"/>
    <w:rsid w:val="00FC7CBA"/>
    <w:rsid w:val="00FD0E1B"/>
    <w:rsid w:val="00FD2B50"/>
    <w:rsid w:val="00FD37E4"/>
    <w:rsid w:val="00FD6D50"/>
    <w:rsid w:val="00FE24B4"/>
    <w:rsid w:val="00FE4A3D"/>
    <w:rsid w:val="00FE4BF7"/>
    <w:rsid w:val="00FE6065"/>
    <w:rsid w:val="00FF2A3D"/>
    <w:rsid w:val="00FF3754"/>
    <w:rsid w:val="00FF4CCE"/>
    <w:rsid w:val="00FF548B"/>
    <w:rsid w:val="00FF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23806"/>
    <w:rPr>
      <w:color w:val="0000FF"/>
      <w:u w:val="single"/>
    </w:rPr>
  </w:style>
  <w:style w:type="table" w:styleId="a4">
    <w:name w:val="Table Grid"/>
    <w:basedOn w:val="a1"/>
    <w:rsid w:val="00C404E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573675"/>
  </w:style>
  <w:style w:type="paragraph" w:styleId="a5">
    <w:name w:val="footer"/>
    <w:basedOn w:val="a"/>
    <w:rsid w:val="002A02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6">
    <w:name w:val="page number"/>
    <w:basedOn w:val="a0"/>
    <w:rsid w:val="002A0228"/>
  </w:style>
  <w:style w:type="paragraph" w:styleId="a7">
    <w:name w:val="header"/>
    <w:basedOn w:val="a"/>
    <w:link w:val="Char"/>
    <w:rsid w:val="00E02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7"/>
    <w:rsid w:val="00E02273"/>
    <w:rPr>
      <w:kern w:val="2"/>
      <w:sz w:val="18"/>
      <w:szCs w:val="18"/>
    </w:rPr>
  </w:style>
  <w:style w:type="paragraph" w:styleId="a8">
    <w:name w:val="Balloon Text"/>
    <w:basedOn w:val="a"/>
    <w:link w:val="Char0"/>
    <w:rsid w:val="007579C6"/>
    <w:rPr>
      <w:sz w:val="18"/>
      <w:szCs w:val="18"/>
    </w:rPr>
  </w:style>
  <w:style w:type="character" w:customStyle="1" w:styleId="Char0">
    <w:name w:val="批注框文本 Char"/>
    <w:basedOn w:val="a0"/>
    <w:link w:val="a8"/>
    <w:rsid w:val="007579C6"/>
    <w:rPr>
      <w:kern w:val="2"/>
      <w:sz w:val="18"/>
      <w:szCs w:val="18"/>
    </w:rPr>
  </w:style>
  <w:style w:type="character" w:styleId="a9">
    <w:name w:val="line number"/>
    <w:basedOn w:val="a0"/>
    <w:rsid w:val="00B55D3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E23806"/>
    <w:rPr>
      <w:color w:val="0000FF"/>
      <w:u w:val="single"/>
    </w:rPr>
  </w:style>
  <w:style w:type="table" w:styleId="a4">
    <w:name w:val="Table Grid"/>
    <w:basedOn w:val="a1"/>
    <w:rsid w:val="00C404E9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573675"/>
  </w:style>
  <w:style w:type="paragraph" w:styleId="a5">
    <w:name w:val="footer"/>
    <w:basedOn w:val="a"/>
    <w:rsid w:val="002A02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6">
    <w:name w:val="page number"/>
    <w:basedOn w:val="a0"/>
    <w:rsid w:val="002A0228"/>
  </w:style>
  <w:style w:type="paragraph" w:styleId="a7">
    <w:name w:val="header"/>
    <w:basedOn w:val="a"/>
    <w:link w:val="Char"/>
    <w:rsid w:val="00E02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7"/>
    <w:rsid w:val="00E02273"/>
    <w:rPr>
      <w:kern w:val="2"/>
      <w:sz w:val="18"/>
      <w:szCs w:val="18"/>
    </w:rPr>
  </w:style>
  <w:style w:type="paragraph" w:styleId="a8">
    <w:name w:val="Balloon Text"/>
    <w:basedOn w:val="a"/>
    <w:link w:val="Char0"/>
    <w:rsid w:val="007579C6"/>
    <w:rPr>
      <w:sz w:val="18"/>
      <w:szCs w:val="18"/>
    </w:rPr>
  </w:style>
  <w:style w:type="character" w:customStyle="1" w:styleId="Char0">
    <w:name w:val="批注框文本 Char"/>
    <w:basedOn w:val="a0"/>
    <w:link w:val="a8"/>
    <w:rsid w:val="007579C6"/>
    <w:rPr>
      <w:kern w:val="2"/>
      <w:sz w:val="18"/>
      <w:szCs w:val="18"/>
    </w:rPr>
  </w:style>
  <w:style w:type="character" w:styleId="a9">
    <w:name w:val="line number"/>
    <w:basedOn w:val="a0"/>
    <w:rsid w:val="00B55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6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52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608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122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310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35543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497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003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6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24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23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24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178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144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3300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08678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269969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8657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53</Characters>
  <Application>Microsoft Office Word</Application>
  <DocSecurity>0</DocSecurity>
  <Lines>6</Lines>
  <Paragraphs>1</Paragraphs>
  <ScaleCrop>false</ScaleCrop>
  <Company>Sky123.Org</Company>
  <LinksUpToDate>false</LinksUpToDate>
  <CharactersWithSpaces>883</CharactersWithSpaces>
  <SharedDoc>false</SharedDoc>
  <HLinks>
    <vt:vector size="534" baseType="variant">
      <vt:variant>
        <vt:i4>4194315</vt:i4>
      </vt:variant>
      <vt:variant>
        <vt:i4>4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48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47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4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45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44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4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433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387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16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40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40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40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9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9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38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6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90923</vt:i4>
      </vt:variant>
      <vt:variant>
        <vt:i4>34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25387</vt:i4>
      </vt:variant>
      <vt:variant>
        <vt:i4>277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194315</vt:i4>
      </vt:variant>
      <vt:variant>
        <vt:i4>26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5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15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10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23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49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6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3211372</vt:i4>
      </vt:variant>
      <vt:variant>
        <vt:i4>30</vt:i4>
      </vt:variant>
      <vt:variant>
        <vt:i4>0</vt:i4>
      </vt:variant>
      <vt:variant>
        <vt:i4>5</vt:i4>
      </vt:variant>
      <vt:variant>
        <vt:lpwstr>javascript:fGoto();</vt:lpwstr>
      </vt:variant>
      <vt:variant>
        <vt:lpwstr/>
      </vt:variant>
      <vt:variant>
        <vt:i4>3211372</vt:i4>
      </vt:variant>
      <vt:variant>
        <vt:i4>27</vt:i4>
      </vt:variant>
      <vt:variant>
        <vt:i4>0</vt:i4>
      </vt:variant>
      <vt:variant>
        <vt:i4>5</vt:i4>
      </vt:variant>
      <vt:variant>
        <vt:lpwstr>javascript:fGoto();</vt:lpwstr>
      </vt:variant>
      <vt:variant>
        <vt:lpwstr/>
      </vt:variant>
      <vt:variant>
        <vt:i4>3997698</vt:i4>
      </vt:variant>
      <vt:variant>
        <vt:i4>24</vt:i4>
      </vt:variant>
      <vt:variant>
        <vt:i4>0</vt:i4>
      </vt:variant>
      <vt:variant>
        <vt:i4>5</vt:i4>
      </vt:variant>
      <vt:variant>
        <vt:lpwstr>mailto:xay1230@sina.com</vt:lpwstr>
      </vt:variant>
      <vt:variant>
        <vt:lpwstr/>
      </vt:variant>
      <vt:variant>
        <vt:i4>3735574</vt:i4>
      </vt:variant>
      <vt:variant>
        <vt:i4>21</vt:i4>
      </vt:variant>
      <vt:variant>
        <vt:i4>0</vt:i4>
      </vt:variant>
      <vt:variant>
        <vt:i4>5</vt:i4>
      </vt:variant>
      <vt:variant>
        <vt:lpwstr>mailto:peiyuandeng6661@sina.com</vt:lpwstr>
      </vt:variant>
      <vt:variant>
        <vt:lpwstr/>
      </vt:variant>
      <vt:variant>
        <vt:i4>3211372</vt:i4>
      </vt:variant>
      <vt:variant>
        <vt:i4>18</vt:i4>
      </vt:variant>
      <vt:variant>
        <vt:i4>0</vt:i4>
      </vt:variant>
      <vt:variant>
        <vt:i4>5</vt:i4>
      </vt:variant>
      <vt:variant>
        <vt:lpwstr>javascript:fGoto();</vt:lpwstr>
      </vt:variant>
      <vt:variant>
        <vt:lpwstr/>
      </vt:variant>
      <vt:variant>
        <vt:i4>262195</vt:i4>
      </vt:variant>
      <vt:variant>
        <vt:i4>15</vt:i4>
      </vt:variant>
      <vt:variant>
        <vt:i4>0</vt:i4>
      </vt:variant>
      <vt:variant>
        <vt:i4>5</vt:i4>
      </vt:variant>
      <vt:variant>
        <vt:lpwstr>mailto:xiayinyin@chinatb.org</vt:lpwstr>
      </vt:variant>
      <vt:variant>
        <vt:lpwstr/>
      </vt:variant>
      <vt:variant>
        <vt:i4>4456560</vt:i4>
      </vt:variant>
      <vt:variant>
        <vt:i4>12</vt:i4>
      </vt:variant>
      <vt:variant>
        <vt:i4>0</vt:i4>
      </vt:variant>
      <vt:variant>
        <vt:i4>5</vt:i4>
      </vt:variant>
      <vt:variant>
        <vt:lpwstr>mailto:fsyz30147@163.com</vt:lpwstr>
      </vt:variant>
      <vt:variant>
        <vt:lpwstr/>
      </vt:variant>
      <vt:variant>
        <vt:i4>5308462</vt:i4>
      </vt:variant>
      <vt:variant>
        <vt:i4>9</vt:i4>
      </vt:variant>
      <vt:variant>
        <vt:i4>0</vt:i4>
      </vt:variant>
      <vt:variant>
        <vt:i4>5</vt:i4>
      </vt:variant>
      <vt:variant>
        <vt:lpwstr>mailto:a533a533@126.com</vt:lpwstr>
      </vt:variant>
      <vt:variant>
        <vt:lpwstr/>
      </vt:variant>
      <vt:variant>
        <vt:i4>5963886</vt:i4>
      </vt:variant>
      <vt:variant>
        <vt:i4>6</vt:i4>
      </vt:variant>
      <vt:variant>
        <vt:i4>0</vt:i4>
      </vt:variant>
      <vt:variant>
        <vt:i4>5</vt:i4>
      </vt:variant>
      <vt:variant>
        <vt:lpwstr>mailto:changran87@gmail.com</vt:lpwstr>
      </vt:variant>
      <vt:variant>
        <vt:lpwstr/>
      </vt:variant>
      <vt:variant>
        <vt:i4>4784180</vt:i4>
      </vt:variant>
      <vt:variant>
        <vt:i4>3</vt:i4>
      </vt:variant>
      <vt:variant>
        <vt:i4>0</vt:i4>
      </vt:variant>
      <vt:variant>
        <vt:i4>5</vt:i4>
      </vt:variant>
      <vt:variant>
        <vt:lpwstr>mailto:lxz120300@163.com</vt:lpwstr>
      </vt:variant>
      <vt:variant>
        <vt:lpwstr/>
      </vt:variant>
      <vt:variant>
        <vt:i4>6750239</vt:i4>
      </vt:variant>
      <vt:variant>
        <vt:i4>0</vt:i4>
      </vt:variant>
      <vt:variant>
        <vt:i4>0</vt:i4>
      </vt:variant>
      <vt:variant>
        <vt:i4>5</vt:i4>
      </vt:variant>
      <vt:variant>
        <vt:lpwstr>mailto:tomswen@bjmu.edu.c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ytochrome P450 2E1 gene polymorphisms haplotypes and anti-tuberculosis drug-induced hepatitis in a Chinese cohort.doc</dc:title>
  <dc:creator>Tomswen</dc:creator>
  <cp:lastModifiedBy>Tomswen</cp:lastModifiedBy>
  <cp:revision>6</cp:revision>
  <cp:lastPrinted>2012-01-05T02:19:00Z</cp:lastPrinted>
  <dcterms:created xsi:type="dcterms:W3CDTF">2012-11-13T04:56:00Z</dcterms:created>
  <dcterms:modified xsi:type="dcterms:W3CDTF">2012-11-13T04:58:00Z</dcterms:modified>
</cp:coreProperties>
</file>